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012" w:rsidRPr="00B83DD2" w:rsidRDefault="00934012" w:rsidP="00A41245">
      <w:pPr>
        <w:widowControl/>
        <w:jc w:val="left"/>
        <w:rPr>
          <w:b/>
          <w:bCs/>
        </w:rPr>
      </w:pPr>
      <w:r w:rsidRPr="00B83DD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27D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83DD2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B83DD2">
        <w:rPr>
          <w:rFonts w:ascii="Times New Roman" w:hAnsi="Times New Roman" w:cs="Times New Roman"/>
          <w:sz w:val="24"/>
          <w:szCs w:val="24"/>
        </w:rPr>
        <w:t xml:space="preserve">Primers used for editing </w:t>
      </w:r>
      <w:r w:rsidRPr="00B83DD2">
        <w:rPr>
          <w:rFonts w:ascii="Times New Roman" w:hAnsi="Times New Roman" w:cs="Times New Roman"/>
          <w:i/>
          <w:iCs/>
          <w:sz w:val="24"/>
          <w:szCs w:val="24"/>
        </w:rPr>
        <w:t xml:space="preserve">TFG </w:t>
      </w:r>
      <w:r w:rsidRPr="00B83DD2">
        <w:rPr>
          <w:rFonts w:ascii="Times New Roman" w:hAnsi="Times New Roman" w:cs="Times New Roman"/>
          <w:sz w:val="24"/>
          <w:szCs w:val="24"/>
        </w:rPr>
        <w:t>gene</w:t>
      </w:r>
    </w:p>
    <w:tbl>
      <w:tblPr>
        <w:tblW w:w="836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080"/>
        <w:gridCol w:w="7280"/>
      </w:tblGrid>
      <w:tr w:rsidR="00934012" w:rsidRPr="00B83DD2" w:rsidTr="00752156">
        <w:trPr>
          <w:trHeight w:val="33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AC090"/>
            <w:noWrap/>
            <w:vAlign w:val="center"/>
            <w:hideMark/>
          </w:tcPr>
          <w:p w:rsidR="00934012" w:rsidRPr="00B83DD2" w:rsidRDefault="00934012" w:rsidP="0075215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83D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7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AC090"/>
            <w:noWrap/>
            <w:vAlign w:val="center"/>
            <w:hideMark/>
          </w:tcPr>
          <w:p w:rsidR="00934012" w:rsidRPr="00B83DD2" w:rsidRDefault="00934012" w:rsidP="0075215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83D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equences</w:t>
            </w:r>
          </w:p>
        </w:tc>
      </w:tr>
      <w:tr w:rsidR="00934012" w:rsidRPr="00B83DD2" w:rsidTr="0075215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12" w:rsidRPr="00B83DD2" w:rsidRDefault="00934012" w:rsidP="0075215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83D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rimer A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12" w:rsidRPr="00B83DD2" w:rsidRDefault="00934012" w:rsidP="0075215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83D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'- TATCTTTGTATTTCTGATCCTAC -3'</w:t>
            </w:r>
          </w:p>
        </w:tc>
      </w:tr>
      <w:tr w:rsidR="00934012" w:rsidRPr="00B83DD2" w:rsidTr="0075215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12" w:rsidRPr="00B83DD2" w:rsidRDefault="00934012" w:rsidP="0075215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83D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rimer B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12" w:rsidRPr="00B83DD2" w:rsidRDefault="00934012" w:rsidP="0075215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83D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'- GCGACGGATTCGCGCTATTTAGAAAG -3'</w:t>
            </w:r>
          </w:p>
        </w:tc>
      </w:tr>
      <w:tr w:rsidR="00934012" w:rsidRPr="00B83DD2" w:rsidTr="0075215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12" w:rsidRPr="00B83DD2" w:rsidRDefault="00934012" w:rsidP="0075215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83D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rimer C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12" w:rsidRPr="00B83DD2" w:rsidRDefault="00934012" w:rsidP="0075215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83D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'- CGTCAATTTTACGCATGATTATCTTTAAC -3'</w:t>
            </w:r>
          </w:p>
        </w:tc>
      </w:tr>
      <w:tr w:rsidR="00934012" w:rsidRPr="00B83DD2" w:rsidTr="00752156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12" w:rsidRPr="00B83DD2" w:rsidRDefault="00934012" w:rsidP="0075215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83D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rimer D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12" w:rsidRPr="00B83DD2" w:rsidRDefault="00934012" w:rsidP="0075215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83DD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'- TAATGGATTCAATCATCTTTATTAAC -3'</w:t>
            </w:r>
          </w:p>
        </w:tc>
      </w:tr>
    </w:tbl>
    <w:p w:rsidR="006C2490" w:rsidRDefault="006C2490"/>
    <w:sectPr w:rsidR="006C2490" w:rsidSect="006C24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3FAA" w:rsidRDefault="00163FAA" w:rsidP="00934012">
      <w:r>
        <w:separator/>
      </w:r>
    </w:p>
  </w:endnote>
  <w:endnote w:type="continuationSeparator" w:id="0">
    <w:p w:rsidR="00163FAA" w:rsidRDefault="00163FAA" w:rsidP="009340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3FAA" w:rsidRDefault="00163FAA" w:rsidP="00934012">
      <w:r>
        <w:separator/>
      </w:r>
    </w:p>
  </w:footnote>
  <w:footnote w:type="continuationSeparator" w:id="0">
    <w:p w:rsidR="00163FAA" w:rsidRDefault="00163FAA" w:rsidP="009340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92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2E95"/>
    <w:rsid w:val="00163FAA"/>
    <w:rsid w:val="002B2E95"/>
    <w:rsid w:val="006C2490"/>
    <w:rsid w:val="008713F2"/>
    <w:rsid w:val="00934012"/>
    <w:rsid w:val="00A41245"/>
    <w:rsid w:val="00D162B5"/>
    <w:rsid w:val="00D27DBE"/>
    <w:rsid w:val="00E8382E"/>
    <w:rsid w:val="00F638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E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B2E9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3401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4012"/>
  </w:style>
  <w:style w:type="paragraph" w:styleId="Footer">
    <w:name w:val="footer"/>
    <w:basedOn w:val="Normal"/>
    <w:link w:val="FooterChar"/>
    <w:uiPriority w:val="99"/>
    <w:semiHidden/>
    <w:unhideWhenUsed/>
    <w:rsid w:val="0093401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40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MPACANA</cp:lastModifiedBy>
  <cp:revision>4</cp:revision>
  <dcterms:created xsi:type="dcterms:W3CDTF">2016-12-29T15:41:00Z</dcterms:created>
  <dcterms:modified xsi:type="dcterms:W3CDTF">2017-01-25T11:22:00Z</dcterms:modified>
</cp:coreProperties>
</file>